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4.  Sensitivity of HIV-1 Env Conformational States to Inhibition by Env Ligands</w:t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19710</wp:posOffset>
                </wp:positionH>
                <wp:positionV relativeFrom="paragraph">
                  <wp:posOffset>14605</wp:posOffset>
                </wp:positionV>
                <wp:extent cx="6486525" cy="51676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6525" cy="51676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9781" w:type="dxa"/>
                              <w:jc w:val="left"/>
                              <w:tblInd w:w="14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6"/>
                              <w:gridCol w:w="2867"/>
                              <w:gridCol w:w="1386"/>
                              <w:gridCol w:w="1701"/>
                              <w:gridCol w:w="1701"/>
                            </w:tblGrid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Ligand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Env target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tate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tate 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tate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D4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120 CD4-binding site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latively resista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latively 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latively sen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D4-mimetic compounds (e.g., DMJ-II-121)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120 Phe 43 cavity (CD4-binding site)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latively resista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latively 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latively sen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mall-molecule conformational blocker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e.g., BMS-806)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gp12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latively 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latively resista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latively resist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2090 MAb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120 V2 (171-177)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n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0A Fab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Discontinuous gp120 V2i epitope on V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barrel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n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b MAb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120 V3 region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n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b MAb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120 CD4i epitope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n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G9 bNAb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Quaternary gp120 V2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ess 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ess sen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BNC117 bNA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RC01 bNA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RC03 bNAb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120 CD4-binding site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ess 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105 MAb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120 CD4-binding site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GT151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120-gp41 hybrid epitope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ess 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re 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E10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41 epitope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ess 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re sensitiv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4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20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4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41 HR1 coiled coil</w:t>
                                  </w:r>
                                </w:p>
                              </w:tc>
                              <w:tc>
                                <w:tcPr>
                                  <w:tcW w:w="138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4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4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4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nsitiv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75pt;height:406.9pt;mso-wrap-distance-left:9.05pt;mso-wrap-distance-right:9.05pt;mso-wrap-distance-top:0pt;mso-wrap-distance-bottom:0pt;margin-top:1.15pt;mso-position-vertical-relative:text;margin-left:-17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9781" w:type="dxa"/>
                        <w:jc w:val="left"/>
                        <w:tblInd w:w="14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6"/>
                        <w:gridCol w:w="2867"/>
                        <w:gridCol w:w="1386"/>
                        <w:gridCol w:w="1701"/>
                        <w:gridCol w:w="1701"/>
                      </w:tblGrid>
                      <w:tr>
                        <w:trPr>
                          <w:trHeight w:val="377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Ligand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nv target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tate 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tate 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tate 3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D4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120 CD4-binding site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latively resistan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latively 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latively sensitive</w:t>
                            </w:r>
                          </w:p>
                        </w:tc>
                      </w:tr>
                      <w:tr>
                        <w:trPr>
                          <w:trHeight w:val="890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D4-mimetic compounds (e.g., DMJ-II-121)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120 Phe 43 cavity (CD4-binding site)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latively resistan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latively 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latively sensitive</w:t>
                            </w:r>
                          </w:p>
                        </w:tc>
                      </w:tr>
                      <w:tr>
                        <w:trPr>
                          <w:trHeight w:val="1160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mall-molecule conformational blocke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e.g., BMS-806)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gp120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0-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latively 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latively resistan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latively resistant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2090 MAb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120 V2 (171-177)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nsitive</w:t>
                            </w:r>
                          </w:p>
                        </w:tc>
                      </w:tr>
                      <w:tr>
                        <w:trPr>
                          <w:trHeight w:val="710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0A Fab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Discontinuous gp120 V2i epitope on V2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barrel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nsitive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b MAb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120 V3 region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nsitive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b MAb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120 CD4i epitope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nsitive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G9 bNAb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Quaternary gp120 V2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ess 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ess sensitive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BNC117 bNA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VRC01 bNA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VRC03 bNAb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120 CD4-binding site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ess 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105 MAb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120 CD4-binding site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GT151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120-gp41 hybrid epitope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ess 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re 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E10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41 epitope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ess 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re sensitiv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4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20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4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41 HR1 coiled coil</w:t>
                            </w:r>
                          </w:p>
                        </w:tc>
                        <w:tc>
                          <w:tcPr>
                            <w:tcW w:w="138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4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4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4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nsitive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nd - not determined.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jc w:val="both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276" w:right="1440" w:gutter="0" w:header="0" w:top="851" w:footer="0" w:bottom="851"/>
      <w:pgBorders w:display="allPages" w:offsetFrom="page">
        <w:left w:val="single" w:sz="4" w:space="0" w:color="000000"/>
        <w:right w:val="single" w:sz="4" w:space="0" w:color="000000"/>
      </w:pgBorders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PS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eastAsia="Times New Roman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rFonts w:ascii="Arial" w:hAnsi="Arial" w:cs="Arial"/>
      <w:sz w:val="24"/>
      <w:szCs w:val="24"/>
      <w:lang w:bidi="ar-SA"/>
    </w:rPr>
  </w:style>
  <w:style w:type="character" w:styleId="FooterChar">
    <w:name w:val="Footer Char"/>
    <w:qFormat/>
    <w:rPr>
      <w:rFonts w:ascii="Arial" w:hAnsi="Arial" w:cs="Arial"/>
      <w:sz w:val="24"/>
      <w:szCs w:val="24"/>
      <w:lang w:bidi="ar-SA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4"/>
      <w:lang w:val="en-US" w:eastAsia="en-US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Quick1">
    <w:name w:val="Quick 1."/>
    <w:basedOn w:val="Normal"/>
    <w:qFormat/>
    <w:pPr>
      <w:ind w:left="720" w:hanging="720"/>
    </w:pPr>
    <w:rPr>
      <w:rFonts w:ascii="Helvetica" w:hAnsi="Helvetica" w:cs="Times New Roman"/>
      <w:sz w:val="23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cs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Times New Roman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 PS;Times New Roman PS" w:hAnsi="Times New Roman PS;Times New Roman PS" w:eastAsia="Times New Roman" w:cs="Times New Roman PS;Times New Roman PS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cs="Times New Roman"/>
      <w:lang w:val="en-US" w:eastAsia="en-US"/>
    </w:rPr>
  </w:style>
  <w:style w:type="paragraph" w:styleId="Desc2">
    <w:name w:val="desc2"/>
    <w:basedOn w:val="Normal"/>
    <w:qFormat/>
    <w:pPr/>
    <w:rPr>
      <w:rFonts w:ascii="Times New Roman" w:hAnsi="Times New Roman" w:cs="Times New Roman"/>
      <w:sz w:val="26"/>
      <w:szCs w:val="26"/>
    </w:rPr>
  </w:style>
  <w:style w:type="paragraph" w:styleId="Details1">
    <w:name w:val="details1"/>
    <w:basedOn w:val="Normal"/>
    <w:qFormat/>
    <w:pPr/>
    <w:rPr>
      <w:rFonts w:ascii="Times New Roman" w:hAnsi="Times New Roman" w:cs="Times New Roman"/>
      <w:sz w:val="22"/>
      <w:szCs w:val="22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2:32:00Z</dcterms:created>
  <dc:creator>Partners Information Systems</dc:creator>
  <dc:description/>
  <cp:keywords/>
  <dc:language>en-US</dc:language>
  <cp:lastModifiedBy>Partners Information Systems</cp:lastModifiedBy>
  <cp:lastPrinted>2016-05-03T14:04:00Z</cp:lastPrinted>
  <dcterms:modified xsi:type="dcterms:W3CDTF">2016-08-26T18:23:00Z</dcterms:modified>
  <cp:revision>3</cp:revision>
  <dc:subject/>
  <dc:title>High-throughput Scrren for Inhibitors of HIV-1 Envelope Glycoprotein Fun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2019074234</vt:r8>
  </property>
  <property fmtid="{D5CDD505-2E9C-101B-9397-08002B2CF9AE}" pid="6" name="_AuthorEmail">
    <vt:lpwstr>Alon_Herschhorn@DFCI.HARVARD.EDU</vt:lpwstr>
  </property>
  <property fmtid="{D5CDD505-2E9C-101B-9397-08002B2CF9AE}" pid="7" name="_AuthorEmailDisplayName">
    <vt:lpwstr>Herschhorn, Alon</vt:lpwstr>
  </property>
  <property fmtid="{D5CDD505-2E9C-101B-9397-08002B2CF9AE}" pid="8" name="_EmailSubject">
    <vt:lpwstr>Manuscript</vt:lpwstr>
  </property>
  <property fmtid="{D5CDD505-2E9C-101B-9397-08002B2CF9AE}" pid="9" name="_NewReviewCycle">
    <vt:lpwstr/>
  </property>
</Properties>
</file>